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90C" w:rsidRPr="00911C73" w:rsidRDefault="00095CE2" w:rsidP="00911C7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11C73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="00A723A5" w:rsidRPr="00911C73">
        <w:rPr>
          <w:rFonts w:ascii="Times New Roman" w:hAnsi="Times New Roman" w:cs="Times New Roman"/>
          <w:b/>
          <w:sz w:val="24"/>
          <w:szCs w:val="24"/>
        </w:rPr>
        <w:t xml:space="preserve">Radiomics features of the </w:t>
      </w:r>
      <w:r w:rsidR="002A690C" w:rsidRPr="00911C73">
        <w:rPr>
          <w:rFonts w:ascii="Times New Roman" w:hAnsi="Times New Roman" w:cs="Times New Roman"/>
          <w:b/>
          <w:sz w:val="24"/>
          <w:szCs w:val="24"/>
        </w:rPr>
        <w:t>single-phase model</w:t>
      </w:r>
      <w:r w:rsidR="00A723A5" w:rsidRPr="00911C73">
        <w:rPr>
          <w:rFonts w:ascii="Times New Roman" w:hAnsi="Times New Roman" w:cs="Times New Roman"/>
          <w:b/>
          <w:sz w:val="24"/>
          <w:szCs w:val="24"/>
        </w:rPr>
        <w:t>s</w:t>
      </w:r>
      <w:r w:rsidR="002A690C" w:rsidRPr="00911C73">
        <w:rPr>
          <w:rFonts w:ascii="Times New Roman" w:hAnsi="Times New Roman" w:cs="Times New Roman"/>
          <w:b/>
          <w:sz w:val="24"/>
          <w:szCs w:val="24"/>
        </w:rPr>
        <w:t xml:space="preserve"> and all</w:t>
      </w:r>
      <w:r w:rsidR="00A723A5" w:rsidRPr="00911C73">
        <w:rPr>
          <w:rFonts w:ascii="Times New Roman" w:hAnsi="Times New Roman" w:cs="Times New Roman"/>
          <w:b/>
          <w:sz w:val="24"/>
          <w:szCs w:val="24"/>
        </w:rPr>
        <w:t>-</w:t>
      </w:r>
      <w:r w:rsidR="002A690C" w:rsidRPr="00911C73">
        <w:rPr>
          <w:rFonts w:ascii="Times New Roman" w:hAnsi="Times New Roman" w:cs="Times New Roman"/>
          <w:b/>
          <w:sz w:val="24"/>
          <w:szCs w:val="24"/>
        </w:rPr>
        <w:t>phase model</w:t>
      </w:r>
    </w:p>
    <w:tbl>
      <w:tblPr>
        <w:tblW w:w="18160" w:type="dxa"/>
        <w:tblCellMar>
          <w:left w:w="0" w:type="dxa"/>
          <w:right w:w="0" w:type="dxa"/>
        </w:tblCellMar>
        <w:tblLook w:val="04A0"/>
      </w:tblPr>
      <w:tblGrid>
        <w:gridCol w:w="929"/>
        <w:gridCol w:w="5003"/>
        <w:gridCol w:w="763"/>
        <w:gridCol w:w="5216"/>
        <w:gridCol w:w="763"/>
        <w:gridCol w:w="4723"/>
        <w:gridCol w:w="763"/>
      </w:tblGrid>
      <w:tr w:rsidR="00E87434" w:rsidRPr="00911C73" w:rsidTr="009B527A">
        <w:trPr>
          <w:trHeight w:val="330"/>
        </w:trPr>
        <w:tc>
          <w:tcPr>
            <w:tcW w:w="15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Phase of CT scan</w:t>
            </w:r>
          </w:p>
        </w:tc>
        <w:tc>
          <w:tcPr>
            <w:tcW w:w="45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ccRCC</w:t>
            </w:r>
          </w:p>
        </w:tc>
        <w:tc>
          <w:tcPr>
            <w:tcW w:w="9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i/>
                <w:iCs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7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F4555A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p</w:t>
            </w:r>
            <w:r w:rsidR="00E87434" w:rsidRPr="00911C73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RCC</w:t>
            </w:r>
          </w:p>
        </w:tc>
        <w:tc>
          <w:tcPr>
            <w:tcW w:w="9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i/>
                <w:iCs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4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cRCC</w:t>
            </w:r>
          </w:p>
        </w:tc>
        <w:tc>
          <w:tcPr>
            <w:tcW w:w="9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i/>
                <w:iCs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913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RootMean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43CE4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ClusterTend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954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493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M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Large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493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43CE4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2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Ru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RunLength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Run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48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Large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Short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869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Sphe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10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213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Sphe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336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gtd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SurfaceVolume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376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C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550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204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Joint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89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Dependenc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SmallDependenc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74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Long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Run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gtd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Run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2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SurfaceVolume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Run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Sphe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756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20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420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gtd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Sphe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587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SurfaceVolume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365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7434" w:rsidRPr="00911C73" w:rsidTr="009B527A">
        <w:trPr>
          <w:trHeight w:val="36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9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76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Differ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282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Total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266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8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Difference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5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Joint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LongRun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Dependenc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Dependenc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Long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GrayLevel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7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Fla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734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Small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SurfaceVolume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28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Sphe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Surface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SurfaceVolume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Joint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35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firstorder_MeanAbsolute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2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Corre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M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75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Sum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Joint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580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Large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2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LongRun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cm_Sum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580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LargeArea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RunLength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Long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300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Large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Ru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RunLength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27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Low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rlm_Run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7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SizeZone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29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Fla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Surface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gtdm_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462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Maximum2DDiameterSl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shape_Sphe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ALL-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CMP_glcm_Joint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CMP_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CMP_glcm_I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CMP_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CMP_firstorder_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CMP_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74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CMP_glszm_SmallArea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CMP_glcm_I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CMP_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EP_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CMP_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CMP_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EP_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CMP_glcm_Maximum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CMP_glszm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20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EP_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CMP_glszm_GrayLevelNonUnifor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EP_glcm_Joint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580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EP_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CP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EP_glrl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3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EP_glrlm_RunLength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CP_glrlm_ShortRun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CP_glcm_Differ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528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EP_shape_Sphe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CP_ngtdm_Busy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CP_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CP_glcm_I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P_gldm_SmallDependenceLow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CP_glszm_Zone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10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CP_glszm_GrayLevelNonUniformityNormal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P_ngtdm_C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CP_shape_Spher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336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P_glcm_Im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P_firstorder_9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076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P_glcm_Invers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P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9B527A">
        <w:trPr>
          <w:trHeight w:val="2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P_gldm_Dependenc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4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P_glcm_Joint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E87434" w:rsidRPr="00911C73" w:rsidTr="004E6CF4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P_glcm_Sum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0.214</w:t>
            </w:r>
          </w:p>
        </w:tc>
      </w:tr>
      <w:tr w:rsidR="00E87434" w:rsidRPr="00911C73" w:rsidTr="004E6CF4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E8743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11C73">
              <w:rPr>
                <w:rFonts w:ascii="Times New Roman" w:eastAsia="等线" w:hAnsi="Times New Roman" w:cs="Times New Roman"/>
                <w:sz w:val="24"/>
                <w:szCs w:val="24"/>
              </w:rPr>
              <w:t>NP_gldm_Dependence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87434" w:rsidRPr="00911C73" w:rsidRDefault="00B43CE4" w:rsidP="00911C7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BD79A5" w:rsidRPr="00911C73" w:rsidRDefault="00BD79A5" w:rsidP="00911C73">
      <w:pPr>
        <w:adjustRightInd w:val="0"/>
        <w:snapToGrid w:val="0"/>
        <w:spacing w:line="480" w:lineRule="auto"/>
        <w:jc w:val="left"/>
        <w:rPr>
          <w:rFonts w:ascii="Times New Roman" w:eastAsia="HelveticaNeue-Condensed" w:hAnsi="Times New Roman" w:cs="Times New Roman"/>
          <w:kern w:val="0"/>
          <w:sz w:val="24"/>
          <w:szCs w:val="24"/>
        </w:rPr>
      </w:pPr>
      <w:r w:rsidRPr="00911C73">
        <w:rPr>
          <w:rFonts w:ascii="Times New Roman" w:eastAsia="HelveticaNeue-Condensed" w:hAnsi="Times New Roman" w:cs="Times New Roman"/>
          <w:kern w:val="0"/>
          <w:sz w:val="24"/>
          <w:szCs w:val="24"/>
        </w:rPr>
        <w:t xml:space="preserve">ALL-P, all-phase; CMP, cortico-medullary phase; cRCC, chromophobe cell renal cell carcinoma; ccRCC, clear cell renal cell carcinoma; EP, excretory phase; NCP, non-contrast phase; NP, nephrographic phase; pRCC, papillary cell renal cell carcinoma. </w:t>
      </w:r>
    </w:p>
    <w:p w:rsidR="00CE32E5" w:rsidRPr="00911C73" w:rsidRDefault="00CE32E5" w:rsidP="00911C73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CE32E5" w:rsidRPr="00911C73" w:rsidSect="00E87434">
      <w:pgSz w:w="23811" w:h="16838" w:orient="landscape" w:code="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5731" w:rsidRDefault="00ED5731" w:rsidP="00E87434">
      <w:r>
        <w:separator/>
      </w:r>
    </w:p>
  </w:endnote>
  <w:endnote w:type="continuationSeparator" w:id="1">
    <w:p w:rsidR="00ED5731" w:rsidRDefault="00ED5731" w:rsidP="00E874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-Condensed">
    <w:altName w:val="Arial Unicode MS"/>
    <w:charset w:val="86"/>
    <w:family w:val="swiss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5731" w:rsidRDefault="00ED5731" w:rsidP="00E87434">
      <w:r>
        <w:separator/>
      </w:r>
    </w:p>
  </w:footnote>
  <w:footnote w:type="continuationSeparator" w:id="1">
    <w:p w:rsidR="00ED5731" w:rsidRDefault="00ED5731" w:rsidP="00E874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14BB"/>
    <w:rsid w:val="00095CE2"/>
    <w:rsid w:val="00211ABE"/>
    <w:rsid w:val="00256DE5"/>
    <w:rsid w:val="0027156E"/>
    <w:rsid w:val="002A26B5"/>
    <w:rsid w:val="002A690C"/>
    <w:rsid w:val="005D14BB"/>
    <w:rsid w:val="008113B6"/>
    <w:rsid w:val="008401D5"/>
    <w:rsid w:val="00911C73"/>
    <w:rsid w:val="0092677D"/>
    <w:rsid w:val="009B527A"/>
    <w:rsid w:val="009C1DC0"/>
    <w:rsid w:val="00A723A5"/>
    <w:rsid w:val="00B01CF9"/>
    <w:rsid w:val="00B43CE4"/>
    <w:rsid w:val="00BD79A5"/>
    <w:rsid w:val="00C01200"/>
    <w:rsid w:val="00C67C83"/>
    <w:rsid w:val="00CE32E5"/>
    <w:rsid w:val="00DF0C12"/>
    <w:rsid w:val="00E87434"/>
    <w:rsid w:val="00ED5731"/>
    <w:rsid w:val="00F455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67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7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74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7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743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95CE2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095C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02</Words>
  <Characters>571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ini mini</dc:creator>
  <cp:lastModifiedBy>Windows 用户</cp:lastModifiedBy>
  <cp:revision>5</cp:revision>
  <dcterms:created xsi:type="dcterms:W3CDTF">2020-12-04T18:38:00Z</dcterms:created>
  <dcterms:modified xsi:type="dcterms:W3CDTF">2021-09-07T13:08:00Z</dcterms:modified>
</cp:coreProperties>
</file>